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60C1B" w14:textId="77777777" w:rsidR="00BE6741" w:rsidRPr="00BE6741" w:rsidRDefault="00BE6741" w:rsidP="00BE674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E6741">
        <w:rPr>
          <w:rFonts w:ascii="Times New Roman" w:hAnsi="Times New Roman" w:cs="Times New Roman"/>
          <w:b/>
          <w:sz w:val="24"/>
          <w:szCs w:val="24"/>
          <w:lang w:val="en-GB"/>
        </w:rPr>
        <w:t>Characterization of an undocumented CO</w:t>
      </w:r>
      <w:r w:rsidRPr="00BE6741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2</w:t>
      </w:r>
      <w:r w:rsidRPr="00BE674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hydrothermal vent system in the Mediterranean Sea: implications for ocean acidification forecasting</w:t>
      </w:r>
    </w:p>
    <w:tbl>
      <w:tblPr>
        <w:tblpPr w:leftFromText="141" w:rightFromText="141" w:vertAnchor="text" w:horzAnchor="margin" w:tblpXSpec="center" w:tblpY="844"/>
        <w:tblW w:w="470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8"/>
        <w:gridCol w:w="771"/>
        <w:gridCol w:w="1077"/>
        <w:gridCol w:w="1053"/>
        <w:gridCol w:w="935"/>
        <w:gridCol w:w="497"/>
        <w:gridCol w:w="486"/>
        <w:gridCol w:w="623"/>
        <w:gridCol w:w="658"/>
        <w:gridCol w:w="701"/>
        <w:gridCol w:w="621"/>
        <w:gridCol w:w="621"/>
        <w:gridCol w:w="621"/>
        <w:gridCol w:w="621"/>
        <w:gridCol w:w="621"/>
        <w:gridCol w:w="760"/>
        <w:gridCol w:w="873"/>
        <w:gridCol w:w="621"/>
        <w:gridCol w:w="615"/>
      </w:tblGrid>
      <w:tr w:rsidR="00366B77" w:rsidRPr="00FA4361" w14:paraId="49C1168E" w14:textId="6CB84E53" w:rsidTr="000115BE">
        <w:trPr>
          <w:cantSplit/>
          <w:trHeight w:val="1345"/>
        </w:trPr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4B46A96B" w14:textId="77777777" w:rsidR="000115BE" w:rsidRPr="00FA4361" w:rsidRDefault="000115BE" w:rsidP="00D42BC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Transect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70DE4768" w14:textId="4816957D" w:rsidR="000115BE" w:rsidRPr="00FA4361" w:rsidRDefault="000115BE" w:rsidP="00D42BC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Station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1A66634F" w14:textId="77777777" w:rsidR="000115BE" w:rsidRPr="00FA4361" w:rsidRDefault="000115BE" w:rsidP="00D42BC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Sampling date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64FC915C" w14:textId="77777777" w:rsidR="000115BE" w:rsidRPr="00FA4361" w:rsidRDefault="000115BE" w:rsidP="00D42BC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Latitude N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48615116" w14:textId="77777777" w:rsidR="000115BE" w:rsidRPr="00FA4361" w:rsidRDefault="000115BE" w:rsidP="00D42BC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Longitude E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58708A97" w14:textId="77777777" w:rsidR="000115BE" w:rsidRPr="00FA4361" w:rsidRDefault="000115BE" w:rsidP="00D42BC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Depth  (m)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70819546" w14:textId="77777777" w:rsidR="000115BE" w:rsidRPr="00FA4361" w:rsidRDefault="000115BE" w:rsidP="00D42BC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Distance from coast</w:t>
            </w: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br/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36489724" w14:textId="77777777" w:rsidR="000115BE" w:rsidRPr="00FA4361" w:rsidRDefault="000115BE" w:rsidP="00D42BC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Temperature in situ (°C)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19DB0B89" w14:textId="77777777" w:rsidR="000115BE" w:rsidRPr="00FA4361" w:rsidRDefault="000115BE" w:rsidP="00D42BC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it-IT"/>
              </w:rPr>
              <w:t>Salinity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textDirection w:val="tbRl"/>
            <w:vAlign w:val="center"/>
          </w:tcPr>
          <w:p w14:paraId="0CA91BB5" w14:textId="3671F150" w:rsidR="000115BE" w:rsidRPr="00FA4361" w:rsidRDefault="000115BE" w:rsidP="00D42BC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Total alkalinity  (µmol/kg)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textDirection w:val="tbRl"/>
            <w:vAlign w:val="center"/>
          </w:tcPr>
          <w:p w14:paraId="184CBB21" w14:textId="15A8ED6D" w:rsidR="000115BE" w:rsidRPr="00FA4361" w:rsidRDefault="000115BE" w:rsidP="00D42BC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pH</w:t>
            </w: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  <w:lang w:val="en-GB" w:eastAsia="it-IT"/>
              </w:rPr>
              <w:t>T</w:t>
            </w:r>
            <w:proofErr w:type="spellEnd"/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r w:rsidRPr="00FA4361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  <w:lang w:val="en-GB" w:eastAsia="it-IT"/>
              </w:rPr>
              <w:t>in situ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textDirection w:val="tbRl"/>
            <w:vAlign w:val="center"/>
          </w:tcPr>
          <w:p w14:paraId="52B3A266" w14:textId="604CDBA7" w:rsidR="000115BE" w:rsidRPr="00FA4361" w:rsidRDefault="000115BE" w:rsidP="00D42BC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pCO</w:t>
            </w:r>
            <w:r w:rsidRPr="00F90C2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  <w:lang w:val="en-GB" w:eastAsia="it-IT"/>
              </w:rPr>
              <w:t>2</w:t>
            </w: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 xml:space="preserve"> out (µ</w:t>
            </w:r>
            <w:proofErr w:type="spellStart"/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atm</w:t>
            </w:r>
            <w:proofErr w:type="spellEnd"/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textDirection w:val="tbRl"/>
            <w:vAlign w:val="center"/>
          </w:tcPr>
          <w:p w14:paraId="506A12D9" w14:textId="7F937CEA" w:rsidR="000115BE" w:rsidRPr="00FA4361" w:rsidRDefault="000115BE" w:rsidP="00D42BC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ΩCa</w:t>
            </w:r>
            <w:proofErr w:type="spellEnd"/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 xml:space="preserve"> out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textDirection w:val="tbRl"/>
            <w:vAlign w:val="center"/>
          </w:tcPr>
          <w:p w14:paraId="1061E8F9" w14:textId="582C28BF" w:rsidR="000115BE" w:rsidRPr="00FA4361" w:rsidRDefault="000115BE" w:rsidP="00D42BC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</w:pPr>
            <w:proofErr w:type="spellStart"/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ΩAr</w:t>
            </w:r>
            <w:proofErr w:type="spellEnd"/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 xml:space="preserve"> out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1D83FA61" w14:textId="351C4340" w:rsidR="000115BE" w:rsidRPr="00FA4361" w:rsidRDefault="000115BE" w:rsidP="00D42BC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NO</w:t>
            </w: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  <w:lang w:val="en-GB" w:eastAsia="it-IT"/>
              </w:rPr>
              <w:t>2</w:t>
            </w: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 xml:space="preserve"> (µmol/L)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6B292E42" w14:textId="77777777" w:rsidR="000115BE" w:rsidRPr="00FA4361" w:rsidRDefault="000115BE" w:rsidP="00D42BC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NO</w:t>
            </w: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  <w:lang w:val="en-GB" w:eastAsia="it-IT"/>
              </w:rPr>
              <w:t>3</w:t>
            </w: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 xml:space="preserve"> (µmol/L)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25E07DB5" w14:textId="77777777" w:rsidR="000115BE" w:rsidRPr="00FA4361" w:rsidRDefault="000115BE" w:rsidP="00D42BC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NH</w:t>
            </w: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  <w:lang w:val="en-GB" w:eastAsia="it-IT"/>
              </w:rPr>
              <w:t>4</w:t>
            </w: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 xml:space="preserve"> (µmol/L)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3043599A" w14:textId="77777777" w:rsidR="000115BE" w:rsidRPr="00FA4361" w:rsidRDefault="000115BE" w:rsidP="00D42BC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PO</w:t>
            </w: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  <w:lang w:val="en-GB" w:eastAsia="it-IT"/>
              </w:rPr>
              <w:t>4</w:t>
            </w: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 xml:space="preserve"> (µmol/L)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22D14269" w14:textId="77777777" w:rsidR="000115BE" w:rsidRPr="00FA4361" w:rsidRDefault="000115BE" w:rsidP="00D42BC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Si(OH)</w:t>
            </w: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  <w:lang w:val="en-GB" w:eastAsia="it-IT"/>
              </w:rPr>
              <w:t xml:space="preserve">4 </w:t>
            </w: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(µmol/L)</w:t>
            </w:r>
          </w:p>
        </w:tc>
      </w:tr>
      <w:tr w:rsidR="00366B77" w:rsidRPr="00FA4361" w14:paraId="1056BEB8" w14:textId="576943A7" w:rsidTr="000115BE">
        <w:trPr>
          <w:trHeight w:val="300"/>
        </w:trPr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1D1B" w14:textId="77777777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TR1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4E47" w14:textId="77777777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SG1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FDFD8" w14:textId="77777777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/6/2021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4A71" w14:textId="77777777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225981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3BD52" w14:textId="77777777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94332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2DEC3" w14:textId="77777777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5</w:t>
            </w:r>
          </w:p>
        </w:tc>
        <w:tc>
          <w:tcPr>
            <w:tcW w:w="1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AEDC" w14:textId="77777777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2DD4" w14:textId="77777777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2.1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D3E3" w14:textId="77777777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7.77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14:paraId="52942C16" w14:textId="4C43560A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27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28E8DF7C" w14:textId="4E98AF91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.02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08D267C6" w14:textId="51B0ED4E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60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0AE3D499" w14:textId="0B8CA6C6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.08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615FB7DD" w14:textId="2DE6C0D0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.33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94B4E" w14:textId="17335FA4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01</w:t>
            </w: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C98D" w14:textId="77777777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08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F2F45F" w14:textId="630D427F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9C4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3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CBAA" w14:textId="77777777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09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E27E" w14:textId="77777777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.16</w:t>
            </w:r>
          </w:p>
        </w:tc>
      </w:tr>
      <w:tr w:rsidR="00366B77" w:rsidRPr="00FA4361" w14:paraId="7F387B3F" w14:textId="6EDFE9A2" w:rsidTr="000115BE">
        <w:trPr>
          <w:trHeight w:val="300"/>
        </w:trPr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ADF4606" w14:textId="77777777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TR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28E4254" w14:textId="77777777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SG2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6934496" w14:textId="77777777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/6/202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ABB37EA" w14:textId="77777777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22599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B5CC494" w14:textId="77777777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9433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0EE40ED" w14:textId="77777777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.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F3D91CD" w14:textId="77777777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480F26CF" w14:textId="77777777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2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850BC07" w14:textId="77777777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7.79</w:t>
            </w:r>
          </w:p>
        </w:tc>
        <w:tc>
          <w:tcPr>
            <w:tcW w:w="261" w:type="pct"/>
            <w:vAlign w:val="center"/>
          </w:tcPr>
          <w:p w14:paraId="639742D8" w14:textId="4E489E84" w:rsidR="000115BE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24</w:t>
            </w:r>
          </w:p>
        </w:tc>
        <w:tc>
          <w:tcPr>
            <w:tcW w:w="231" w:type="pct"/>
            <w:vAlign w:val="center"/>
          </w:tcPr>
          <w:p w14:paraId="77040B34" w14:textId="196C1CBD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.84</w:t>
            </w:r>
          </w:p>
        </w:tc>
        <w:tc>
          <w:tcPr>
            <w:tcW w:w="231" w:type="pct"/>
            <w:vAlign w:val="center"/>
          </w:tcPr>
          <w:p w14:paraId="712ECFC9" w14:textId="27CD9D37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48</w:t>
            </w:r>
          </w:p>
        </w:tc>
        <w:tc>
          <w:tcPr>
            <w:tcW w:w="231" w:type="pct"/>
            <w:vAlign w:val="center"/>
          </w:tcPr>
          <w:p w14:paraId="2BE642A3" w14:textId="16150327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.68</w:t>
            </w:r>
          </w:p>
        </w:tc>
        <w:tc>
          <w:tcPr>
            <w:tcW w:w="231" w:type="pct"/>
            <w:vAlign w:val="center"/>
          </w:tcPr>
          <w:p w14:paraId="3B97415B" w14:textId="3F269D2D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.41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06585DB" w14:textId="301D81A9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0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1CD155A" w14:textId="77777777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07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14:paraId="23B8DBAA" w14:textId="0EBCF35B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9C4B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5CFC48E" w14:textId="77777777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7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EB42D1E" w14:textId="77777777" w:rsidR="000115BE" w:rsidRPr="00FA4361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84</w:t>
            </w:r>
          </w:p>
        </w:tc>
      </w:tr>
      <w:tr w:rsidR="00366B77" w:rsidRPr="00FA4361" w14:paraId="2CC9DB9B" w14:textId="331C30AA" w:rsidTr="000115BE">
        <w:trPr>
          <w:trHeight w:val="300"/>
        </w:trPr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4DD1CCB" w14:textId="77777777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TR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1A669CB" w14:textId="77777777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SG3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835669E" w14:textId="77777777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/6/202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3AE7506" w14:textId="77777777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22601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6CC0E71" w14:textId="77777777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9433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D52E5C8" w14:textId="77777777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.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046169B" w14:textId="77777777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BDDEFFB" w14:textId="77777777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2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C4C4873" w14:textId="77777777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7.79</w:t>
            </w:r>
          </w:p>
        </w:tc>
        <w:tc>
          <w:tcPr>
            <w:tcW w:w="261" w:type="pct"/>
            <w:vAlign w:val="center"/>
          </w:tcPr>
          <w:p w14:paraId="4E01FEF9" w14:textId="52F60279" w:rsidR="000115B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21</w:t>
            </w:r>
          </w:p>
        </w:tc>
        <w:tc>
          <w:tcPr>
            <w:tcW w:w="231" w:type="pct"/>
            <w:vAlign w:val="center"/>
          </w:tcPr>
          <w:p w14:paraId="53299E6E" w14:textId="3CEC3D8C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.01</w:t>
            </w:r>
          </w:p>
        </w:tc>
        <w:tc>
          <w:tcPr>
            <w:tcW w:w="231" w:type="pct"/>
            <w:vAlign w:val="center"/>
          </w:tcPr>
          <w:p w14:paraId="7EAFB1AE" w14:textId="1144DF69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75</w:t>
            </w:r>
          </w:p>
        </w:tc>
        <w:tc>
          <w:tcPr>
            <w:tcW w:w="231" w:type="pct"/>
            <w:vAlign w:val="center"/>
          </w:tcPr>
          <w:p w14:paraId="35406A9B" w14:textId="1A3B7206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.97</w:t>
            </w:r>
          </w:p>
        </w:tc>
        <w:tc>
          <w:tcPr>
            <w:tcW w:w="231" w:type="pct"/>
            <w:vAlign w:val="center"/>
          </w:tcPr>
          <w:p w14:paraId="034682AC" w14:textId="75921077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.26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5D1469E1" w14:textId="34B3073E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0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32EC975" w14:textId="77777777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04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64F37CD8" w14:textId="77777777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0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C0967AC" w14:textId="77777777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69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3FDB1F54" w14:textId="77777777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1.12</w:t>
            </w:r>
          </w:p>
        </w:tc>
      </w:tr>
      <w:tr w:rsidR="00366B77" w:rsidRPr="00FA4361" w14:paraId="633C199E" w14:textId="651F625A" w:rsidTr="000115BE">
        <w:trPr>
          <w:trHeight w:val="300"/>
        </w:trPr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6FA8267" w14:textId="77777777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TR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36992FD" w14:textId="77777777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it-IT"/>
              </w:rPr>
              <w:t>SG4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438F17D" w14:textId="77777777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/6/202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79532BB" w14:textId="77777777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22606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1C82679" w14:textId="77777777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9433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678B138" w14:textId="77777777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F339333" w14:textId="77777777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8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8A2EDE9" w14:textId="77777777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2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D8DCA13" w14:textId="77777777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37.79</w:t>
            </w:r>
          </w:p>
        </w:tc>
        <w:tc>
          <w:tcPr>
            <w:tcW w:w="261" w:type="pct"/>
            <w:vAlign w:val="center"/>
          </w:tcPr>
          <w:p w14:paraId="27EBED8F" w14:textId="42C9B19A" w:rsidR="000115B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2534</w:t>
            </w:r>
          </w:p>
        </w:tc>
        <w:tc>
          <w:tcPr>
            <w:tcW w:w="231" w:type="pct"/>
            <w:vAlign w:val="center"/>
          </w:tcPr>
          <w:p w14:paraId="49F0F324" w14:textId="3D9F6B80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7.98</w:t>
            </w:r>
          </w:p>
        </w:tc>
        <w:tc>
          <w:tcPr>
            <w:tcW w:w="231" w:type="pct"/>
            <w:vAlign w:val="center"/>
          </w:tcPr>
          <w:p w14:paraId="3BAC7CA0" w14:textId="1D8D2F29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516</w:t>
            </w:r>
          </w:p>
        </w:tc>
        <w:tc>
          <w:tcPr>
            <w:tcW w:w="231" w:type="pct"/>
            <w:vAlign w:val="center"/>
          </w:tcPr>
          <w:p w14:paraId="6335EA14" w14:textId="4C570080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4.73</w:t>
            </w:r>
          </w:p>
        </w:tc>
        <w:tc>
          <w:tcPr>
            <w:tcW w:w="231" w:type="pct"/>
            <w:vAlign w:val="center"/>
          </w:tcPr>
          <w:p w14:paraId="2661E6F2" w14:textId="40BB08B7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3.1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2102DD8E" w14:textId="430FA31A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0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5FA4A82" w14:textId="77777777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03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6E09205C" w14:textId="77777777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0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F2B6008" w14:textId="77777777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11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E10016C" w14:textId="77777777" w:rsidR="000115BE" w:rsidRPr="00FA4361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</w:pPr>
            <w:r w:rsidRPr="00FA43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it-IT"/>
              </w:rPr>
              <w:t>0.91</w:t>
            </w:r>
          </w:p>
        </w:tc>
      </w:tr>
      <w:tr w:rsidR="00366B77" w:rsidRPr="00366135" w14:paraId="4368907F" w14:textId="0F03C073" w:rsidTr="000115BE">
        <w:trPr>
          <w:trHeight w:val="300"/>
        </w:trPr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3AFABC0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TR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55CA710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SG5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E81E122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/6/202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7A6CAC4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2596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4BD8CE2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443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6D27F1C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4633A2E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DBBA47E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2A24EF0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7.79</w:t>
            </w:r>
          </w:p>
        </w:tc>
        <w:tc>
          <w:tcPr>
            <w:tcW w:w="261" w:type="pct"/>
            <w:vAlign w:val="center"/>
          </w:tcPr>
          <w:p w14:paraId="6595C01B" w14:textId="4EAF2C06" w:rsidR="000115B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29</w:t>
            </w:r>
          </w:p>
        </w:tc>
        <w:tc>
          <w:tcPr>
            <w:tcW w:w="231" w:type="pct"/>
            <w:vAlign w:val="center"/>
          </w:tcPr>
          <w:p w14:paraId="4706DECC" w14:textId="21055B8C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.00</w:t>
            </w:r>
          </w:p>
        </w:tc>
        <w:tc>
          <w:tcPr>
            <w:tcW w:w="231" w:type="pct"/>
            <w:vAlign w:val="center"/>
          </w:tcPr>
          <w:p w14:paraId="6D9E1B2A" w14:textId="511F65A3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8</w:t>
            </w:r>
          </w:p>
        </w:tc>
        <w:tc>
          <w:tcPr>
            <w:tcW w:w="231" w:type="pct"/>
            <w:vAlign w:val="center"/>
          </w:tcPr>
          <w:p w14:paraId="6584F90A" w14:textId="3C8AEE50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97</w:t>
            </w:r>
          </w:p>
        </w:tc>
        <w:tc>
          <w:tcPr>
            <w:tcW w:w="231" w:type="pct"/>
            <w:vAlign w:val="center"/>
          </w:tcPr>
          <w:p w14:paraId="3952EC4B" w14:textId="38E55392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26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32B53F21" w14:textId="14E5980D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E439FD7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3357E68E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E349B58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53385CEE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2</w:t>
            </w:r>
          </w:p>
        </w:tc>
      </w:tr>
      <w:tr w:rsidR="00366B77" w:rsidRPr="00366135" w14:paraId="694E0035" w14:textId="34C35436" w:rsidTr="000115BE">
        <w:trPr>
          <w:trHeight w:val="300"/>
        </w:trPr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D7C2CF5" w14:textId="77777777" w:rsidR="000115BE" w:rsidRPr="007F208E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TR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FD57E28" w14:textId="77777777" w:rsidR="000115BE" w:rsidRPr="007F208E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SG6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C55A57C" w14:textId="77777777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/6/202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CBA87E5" w14:textId="77777777" w:rsidR="000115BE" w:rsidRPr="007F208E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2598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AFC5427" w14:textId="77777777" w:rsidR="000115BE" w:rsidRPr="007F208E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443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D352EAA" w14:textId="77777777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C4C0912" w14:textId="77777777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C04E528" w14:textId="77777777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2D825C5" w14:textId="77777777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7.79</w:t>
            </w:r>
          </w:p>
        </w:tc>
        <w:tc>
          <w:tcPr>
            <w:tcW w:w="261" w:type="pct"/>
            <w:vAlign w:val="center"/>
          </w:tcPr>
          <w:p w14:paraId="0686015B" w14:textId="3138BC2B" w:rsidR="000115BE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27</w:t>
            </w:r>
          </w:p>
        </w:tc>
        <w:tc>
          <w:tcPr>
            <w:tcW w:w="231" w:type="pct"/>
            <w:vAlign w:val="center"/>
          </w:tcPr>
          <w:p w14:paraId="55079F5C" w14:textId="3CF7B921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.01</w:t>
            </w:r>
          </w:p>
        </w:tc>
        <w:tc>
          <w:tcPr>
            <w:tcW w:w="231" w:type="pct"/>
            <w:vAlign w:val="center"/>
          </w:tcPr>
          <w:p w14:paraId="20797CAB" w14:textId="05784985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3</w:t>
            </w:r>
          </w:p>
        </w:tc>
        <w:tc>
          <w:tcPr>
            <w:tcW w:w="231" w:type="pct"/>
            <w:vAlign w:val="center"/>
          </w:tcPr>
          <w:p w14:paraId="6FB06357" w14:textId="72A91628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01</w:t>
            </w:r>
          </w:p>
        </w:tc>
        <w:tc>
          <w:tcPr>
            <w:tcW w:w="231" w:type="pct"/>
            <w:vAlign w:val="center"/>
          </w:tcPr>
          <w:p w14:paraId="5CDFFBC9" w14:textId="5BC3E820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28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3B848FC4" w14:textId="3D3FD628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78C3315" w14:textId="77777777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2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14:paraId="0890A784" w14:textId="01D0AF26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62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3077223C" w14:textId="77777777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8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56922E0" w14:textId="77777777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4</w:t>
            </w:r>
          </w:p>
        </w:tc>
      </w:tr>
      <w:tr w:rsidR="00366B77" w:rsidRPr="00366135" w14:paraId="6B636133" w14:textId="585A43C8" w:rsidTr="000115BE">
        <w:trPr>
          <w:trHeight w:val="300"/>
        </w:trPr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06ADCC6" w14:textId="77777777" w:rsidR="000115BE" w:rsidRPr="007F208E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TR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EA48ADE" w14:textId="77777777" w:rsidR="000115BE" w:rsidRPr="007F208E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SG7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9705911" w14:textId="77777777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/6/202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615A2AB" w14:textId="77777777" w:rsidR="000115BE" w:rsidRPr="007F208E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2600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70E2429" w14:textId="77777777" w:rsidR="000115BE" w:rsidRPr="007F208E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443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48DE88D" w14:textId="77777777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31F30C8" w14:textId="77777777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E9F2E0B" w14:textId="77777777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BB6171E" w14:textId="77777777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7.79</w:t>
            </w:r>
          </w:p>
        </w:tc>
        <w:tc>
          <w:tcPr>
            <w:tcW w:w="261" w:type="pct"/>
            <w:vAlign w:val="center"/>
          </w:tcPr>
          <w:p w14:paraId="29C09C90" w14:textId="68979D3A" w:rsidR="000115BE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24</w:t>
            </w:r>
          </w:p>
        </w:tc>
        <w:tc>
          <w:tcPr>
            <w:tcW w:w="231" w:type="pct"/>
            <w:vAlign w:val="center"/>
          </w:tcPr>
          <w:p w14:paraId="6B514BB9" w14:textId="5DEEB5C8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.02</w:t>
            </w:r>
          </w:p>
        </w:tc>
        <w:tc>
          <w:tcPr>
            <w:tcW w:w="231" w:type="pct"/>
            <w:vAlign w:val="center"/>
          </w:tcPr>
          <w:p w14:paraId="28D2FA0F" w14:textId="5AED088D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2</w:t>
            </w:r>
          </w:p>
        </w:tc>
        <w:tc>
          <w:tcPr>
            <w:tcW w:w="231" w:type="pct"/>
            <w:vAlign w:val="center"/>
          </w:tcPr>
          <w:p w14:paraId="40CFE30C" w14:textId="526DE383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06</w:t>
            </w:r>
          </w:p>
        </w:tc>
        <w:tc>
          <w:tcPr>
            <w:tcW w:w="231" w:type="pct"/>
            <w:vAlign w:val="center"/>
          </w:tcPr>
          <w:p w14:paraId="024615C9" w14:textId="5CBDEDB5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32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98838B9" w14:textId="17CB3F8A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9F505A6" w14:textId="77777777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14:paraId="37E66F1F" w14:textId="3DDBE40D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62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1E41CC7C" w14:textId="77777777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5D4E6AD1" w14:textId="77777777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5</w:t>
            </w:r>
          </w:p>
        </w:tc>
      </w:tr>
      <w:tr w:rsidR="00366B77" w:rsidRPr="00366135" w14:paraId="231ABD15" w14:textId="58518F37" w:rsidTr="000115BE">
        <w:trPr>
          <w:trHeight w:val="300"/>
        </w:trPr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E94C64E" w14:textId="77777777" w:rsidR="000115BE" w:rsidRPr="007F208E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TR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C888404" w14:textId="77777777" w:rsidR="000115BE" w:rsidRPr="007F208E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SG8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C3D5395" w14:textId="77777777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/6/202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7BC7BEF" w14:textId="77777777" w:rsidR="000115BE" w:rsidRPr="007F208E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2604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4EB3C97" w14:textId="77777777" w:rsidR="000115BE" w:rsidRPr="007F208E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443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F80529C" w14:textId="77777777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8EDF7C5" w14:textId="77777777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C473D40" w14:textId="77777777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4057D52" w14:textId="77777777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7.79</w:t>
            </w:r>
          </w:p>
        </w:tc>
        <w:tc>
          <w:tcPr>
            <w:tcW w:w="261" w:type="pct"/>
            <w:vAlign w:val="center"/>
          </w:tcPr>
          <w:p w14:paraId="70F62B5B" w14:textId="1B77B195" w:rsidR="000115BE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23</w:t>
            </w:r>
          </w:p>
        </w:tc>
        <w:tc>
          <w:tcPr>
            <w:tcW w:w="231" w:type="pct"/>
            <w:vAlign w:val="center"/>
          </w:tcPr>
          <w:p w14:paraId="05422DBF" w14:textId="5D431129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.03</w:t>
            </w:r>
          </w:p>
        </w:tc>
        <w:tc>
          <w:tcPr>
            <w:tcW w:w="231" w:type="pct"/>
            <w:vAlign w:val="center"/>
          </w:tcPr>
          <w:p w14:paraId="56E1B886" w14:textId="45B10C21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50</w:t>
            </w:r>
          </w:p>
        </w:tc>
        <w:tc>
          <w:tcPr>
            <w:tcW w:w="231" w:type="pct"/>
            <w:vAlign w:val="center"/>
          </w:tcPr>
          <w:p w14:paraId="2C70D91A" w14:textId="342B2B20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16</w:t>
            </w:r>
          </w:p>
        </w:tc>
        <w:tc>
          <w:tcPr>
            <w:tcW w:w="231" w:type="pct"/>
            <w:vAlign w:val="center"/>
          </w:tcPr>
          <w:p w14:paraId="00458DEB" w14:textId="77223BFE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38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187ADEB" w14:textId="55BE6C00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D27E831" w14:textId="77777777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14:paraId="4F035A3F" w14:textId="37C896C0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62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EA9F070" w14:textId="77777777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879D273" w14:textId="77777777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1</w:t>
            </w:r>
          </w:p>
        </w:tc>
      </w:tr>
      <w:tr w:rsidR="00366B77" w:rsidRPr="00366135" w14:paraId="51439E3C" w14:textId="557C8DB3" w:rsidTr="000115BE">
        <w:trPr>
          <w:trHeight w:val="300"/>
        </w:trPr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3D48746" w14:textId="77777777" w:rsidR="000115BE" w:rsidRPr="007F208E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TR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B566E8F" w14:textId="77777777" w:rsidR="000115BE" w:rsidRPr="007F208E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SG9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DDC2D87" w14:textId="77777777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/6/202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2CB7C1E" w14:textId="77777777" w:rsidR="000115BE" w:rsidRPr="007F208E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2583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3657034" w14:textId="77777777" w:rsidR="000115BE" w:rsidRPr="007F208E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453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58E448B" w14:textId="77777777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DE8778A" w14:textId="77777777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A3ECA50" w14:textId="77777777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5E44F75" w14:textId="77777777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7.79</w:t>
            </w:r>
          </w:p>
        </w:tc>
        <w:tc>
          <w:tcPr>
            <w:tcW w:w="261" w:type="pct"/>
            <w:vAlign w:val="center"/>
          </w:tcPr>
          <w:p w14:paraId="6B4A9E1A" w14:textId="59E4701A" w:rsidR="000115BE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23</w:t>
            </w:r>
          </w:p>
        </w:tc>
        <w:tc>
          <w:tcPr>
            <w:tcW w:w="231" w:type="pct"/>
            <w:vAlign w:val="center"/>
          </w:tcPr>
          <w:p w14:paraId="5D05B67C" w14:textId="2EEA3D9E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.01</w:t>
            </w:r>
          </w:p>
        </w:tc>
        <w:tc>
          <w:tcPr>
            <w:tcW w:w="231" w:type="pct"/>
            <w:vAlign w:val="center"/>
          </w:tcPr>
          <w:p w14:paraId="3F36962B" w14:textId="66FC6BBC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0</w:t>
            </w:r>
          </w:p>
        </w:tc>
        <w:tc>
          <w:tcPr>
            <w:tcW w:w="231" w:type="pct"/>
            <w:vAlign w:val="center"/>
          </w:tcPr>
          <w:p w14:paraId="2C2BC617" w14:textId="7CBE02F4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07</w:t>
            </w:r>
          </w:p>
        </w:tc>
        <w:tc>
          <w:tcPr>
            <w:tcW w:w="231" w:type="pct"/>
            <w:vAlign w:val="center"/>
          </w:tcPr>
          <w:p w14:paraId="265B2B5C" w14:textId="20844DEB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3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142B4656" w14:textId="07623130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B361D25" w14:textId="77777777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325" w:type="pct"/>
            <w:shd w:val="clear" w:color="auto" w:fill="auto"/>
            <w:noWrap/>
            <w:hideMark/>
          </w:tcPr>
          <w:p w14:paraId="4608EE5B" w14:textId="254C0DEE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627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5FACF1B2" w14:textId="77777777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5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8C1354D" w14:textId="77777777" w:rsidR="000115BE" w:rsidRPr="00366135" w:rsidRDefault="000115BE" w:rsidP="003C5D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5</w:t>
            </w:r>
          </w:p>
        </w:tc>
      </w:tr>
      <w:tr w:rsidR="00366B77" w:rsidRPr="00366135" w14:paraId="7FEB6FC8" w14:textId="2128D127" w:rsidTr="000115BE">
        <w:trPr>
          <w:trHeight w:val="300"/>
        </w:trPr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A1A4594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TR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CEC1A2D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SG10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8B52144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/6/202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7C9FD46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2585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B0662E3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452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F0C6D10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AC0ED67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6608C84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0FB86C8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7.79</w:t>
            </w:r>
          </w:p>
        </w:tc>
        <w:tc>
          <w:tcPr>
            <w:tcW w:w="261" w:type="pct"/>
            <w:vAlign w:val="center"/>
          </w:tcPr>
          <w:p w14:paraId="2788DC3B" w14:textId="2BAD8085" w:rsidR="000115B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27</w:t>
            </w:r>
          </w:p>
        </w:tc>
        <w:tc>
          <w:tcPr>
            <w:tcW w:w="231" w:type="pct"/>
            <w:vAlign w:val="center"/>
          </w:tcPr>
          <w:p w14:paraId="684441C7" w14:textId="28A04521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.04</w:t>
            </w:r>
          </w:p>
        </w:tc>
        <w:tc>
          <w:tcPr>
            <w:tcW w:w="231" w:type="pct"/>
            <w:vAlign w:val="center"/>
          </w:tcPr>
          <w:p w14:paraId="1D9C666E" w14:textId="4163BDFC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8</w:t>
            </w:r>
          </w:p>
        </w:tc>
        <w:tc>
          <w:tcPr>
            <w:tcW w:w="231" w:type="pct"/>
            <w:vAlign w:val="center"/>
          </w:tcPr>
          <w:p w14:paraId="14125C76" w14:textId="2A7C4A22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24</w:t>
            </w:r>
          </w:p>
        </w:tc>
        <w:tc>
          <w:tcPr>
            <w:tcW w:w="231" w:type="pct"/>
            <w:vAlign w:val="center"/>
          </w:tcPr>
          <w:p w14:paraId="1F71CDD2" w14:textId="7D34CF2B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44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199FD325" w14:textId="129B3B72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373E0E6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2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2F87A2B6" w14:textId="71BF368E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179DAB7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2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3AC8539B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4</w:t>
            </w:r>
          </w:p>
        </w:tc>
      </w:tr>
      <w:tr w:rsidR="00366B77" w:rsidRPr="00366135" w14:paraId="79DCF606" w14:textId="4CBD5986" w:rsidTr="000115BE">
        <w:trPr>
          <w:trHeight w:val="300"/>
        </w:trPr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62C5408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TR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DA05A7F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SG11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BBC9EB1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/6/202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E20BD26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2587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9053445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452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7B31043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B83A1F8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33E999CF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3BE77A3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7.79</w:t>
            </w:r>
          </w:p>
        </w:tc>
        <w:tc>
          <w:tcPr>
            <w:tcW w:w="261" w:type="pct"/>
            <w:vAlign w:val="center"/>
          </w:tcPr>
          <w:p w14:paraId="5F4B2433" w14:textId="3A283772" w:rsidR="000115B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26</w:t>
            </w:r>
          </w:p>
        </w:tc>
        <w:tc>
          <w:tcPr>
            <w:tcW w:w="231" w:type="pct"/>
            <w:vAlign w:val="center"/>
          </w:tcPr>
          <w:p w14:paraId="3341A2BC" w14:textId="487583B9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.03</w:t>
            </w:r>
          </w:p>
        </w:tc>
        <w:tc>
          <w:tcPr>
            <w:tcW w:w="231" w:type="pct"/>
            <w:vAlign w:val="center"/>
          </w:tcPr>
          <w:p w14:paraId="780CD20C" w14:textId="0E189DC0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52</w:t>
            </w:r>
          </w:p>
        </w:tc>
        <w:tc>
          <w:tcPr>
            <w:tcW w:w="231" w:type="pct"/>
            <w:vAlign w:val="center"/>
          </w:tcPr>
          <w:p w14:paraId="1EE308B4" w14:textId="61688AEA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15</w:t>
            </w:r>
          </w:p>
        </w:tc>
        <w:tc>
          <w:tcPr>
            <w:tcW w:w="231" w:type="pct"/>
            <w:vAlign w:val="center"/>
          </w:tcPr>
          <w:p w14:paraId="06D19C10" w14:textId="02A62DBF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38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74B2E579" w14:textId="6BF1B88B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E1A5988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23E97293" w14:textId="4F9CD048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DDD45C5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8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3CCA84A3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4</w:t>
            </w:r>
          </w:p>
        </w:tc>
      </w:tr>
      <w:tr w:rsidR="00366B77" w:rsidRPr="00366135" w14:paraId="3CFFA267" w14:textId="4F4BEEA3" w:rsidTr="000115BE">
        <w:trPr>
          <w:trHeight w:val="300"/>
        </w:trPr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CD72C1B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TR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5C3DF40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SG12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658731D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/6/202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A4509B6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2591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5924D5A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452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8AE656A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57566AE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53F0EC83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CAE4C7B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7.82</w:t>
            </w:r>
          </w:p>
        </w:tc>
        <w:tc>
          <w:tcPr>
            <w:tcW w:w="261" w:type="pct"/>
            <w:vAlign w:val="center"/>
          </w:tcPr>
          <w:p w14:paraId="276328D3" w14:textId="33E3F50B" w:rsidR="000115B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29</w:t>
            </w:r>
          </w:p>
        </w:tc>
        <w:tc>
          <w:tcPr>
            <w:tcW w:w="231" w:type="pct"/>
            <w:vAlign w:val="center"/>
          </w:tcPr>
          <w:p w14:paraId="2D540AAF" w14:textId="60B8AA1E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.03</w:t>
            </w:r>
          </w:p>
        </w:tc>
        <w:tc>
          <w:tcPr>
            <w:tcW w:w="231" w:type="pct"/>
            <w:vAlign w:val="center"/>
          </w:tcPr>
          <w:p w14:paraId="0C2AA768" w14:textId="6F576E41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52</w:t>
            </w:r>
          </w:p>
        </w:tc>
        <w:tc>
          <w:tcPr>
            <w:tcW w:w="231" w:type="pct"/>
            <w:vAlign w:val="center"/>
          </w:tcPr>
          <w:p w14:paraId="5B64ED5D" w14:textId="082DA3DC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02</w:t>
            </w:r>
          </w:p>
        </w:tc>
        <w:tc>
          <w:tcPr>
            <w:tcW w:w="231" w:type="pct"/>
            <w:vAlign w:val="center"/>
          </w:tcPr>
          <w:p w14:paraId="49F2E58C" w14:textId="59F3E64B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29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5E68384" w14:textId="325CCDE8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75049BA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2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1E293831" w14:textId="4DEF4D2C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2E5D7E8D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53CCBD64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5</w:t>
            </w:r>
          </w:p>
        </w:tc>
      </w:tr>
      <w:tr w:rsidR="00366B77" w:rsidRPr="00366135" w14:paraId="28D434D9" w14:textId="662F3475" w:rsidTr="000115BE">
        <w:trPr>
          <w:trHeight w:val="300"/>
        </w:trPr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6061B3E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TR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34FDA7D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SG13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97DB365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/6/202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7657F631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2600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78CA11A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424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90D1A1E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6AFC929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0C5290D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6C49491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7.79</w:t>
            </w:r>
          </w:p>
        </w:tc>
        <w:tc>
          <w:tcPr>
            <w:tcW w:w="261" w:type="pct"/>
            <w:vAlign w:val="center"/>
          </w:tcPr>
          <w:p w14:paraId="0D1AD7B7" w14:textId="4B3C7EA9" w:rsidR="000115B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32</w:t>
            </w:r>
          </w:p>
        </w:tc>
        <w:tc>
          <w:tcPr>
            <w:tcW w:w="231" w:type="pct"/>
            <w:vAlign w:val="center"/>
          </w:tcPr>
          <w:p w14:paraId="38F2BE3C" w14:textId="2221FE05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.93</w:t>
            </w:r>
          </w:p>
        </w:tc>
        <w:tc>
          <w:tcPr>
            <w:tcW w:w="231" w:type="pct"/>
            <w:vAlign w:val="center"/>
          </w:tcPr>
          <w:p w14:paraId="5378E0A2" w14:textId="52DE1F46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5</w:t>
            </w:r>
          </w:p>
        </w:tc>
        <w:tc>
          <w:tcPr>
            <w:tcW w:w="231" w:type="pct"/>
            <w:vAlign w:val="center"/>
          </w:tcPr>
          <w:p w14:paraId="5F4E82B6" w14:textId="2E62A236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33</w:t>
            </w:r>
          </w:p>
        </w:tc>
        <w:tc>
          <w:tcPr>
            <w:tcW w:w="231" w:type="pct"/>
            <w:vAlign w:val="center"/>
          </w:tcPr>
          <w:p w14:paraId="61F9747B" w14:textId="18F5CD08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84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13593EC1" w14:textId="065D00C2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1C9310D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2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7E6BAFBD" w14:textId="707063DA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441D4B5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C89DEB8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5</w:t>
            </w:r>
          </w:p>
        </w:tc>
      </w:tr>
      <w:tr w:rsidR="00366B77" w:rsidRPr="00366135" w14:paraId="4A523FA6" w14:textId="5DD7ADF1" w:rsidTr="000115BE">
        <w:trPr>
          <w:trHeight w:val="300"/>
        </w:trPr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FFC2632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TR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752434D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SG14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9ECB39E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/6/202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38B39BA7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2602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D6714AE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423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6914E32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F71BF17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69BC908C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20237BC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7.79</w:t>
            </w:r>
          </w:p>
        </w:tc>
        <w:tc>
          <w:tcPr>
            <w:tcW w:w="261" w:type="pct"/>
            <w:vAlign w:val="center"/>
          </w:tcPr>
          <w:p w14:paraId="743D575E" w14:textId="6AD4072A" w:rsidR="000115B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26</w:t>
            </w:r>
          </w:p>
        </w:tc>
        <w:tc>
          <w:tcPr>
            <w:tcW w:w="231" w:type="pct"/>
            <w:vAlign w:val="center"/>
          </w:tcPr>
          <w:p w14:paraId="3E2F7C88" w14:textId="59D24F69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.95</w:t>
            </w:r>
          </w:p>
        </w:tc>
        <w:tc>
          <w:tcPr>
            <w:tcW w:w="231" w:type="pct"/>
            <w:vAlign w:val="center"/>
          </w:tcPr>
          <w:p w14:paraId="3EC94D2A" w14:textId="07185C72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56</w:t>
            </w:r>
          </w:p>
        </w:tc>
        <w:tc>
          <w:tcPr>
            <w:tcW w:w="231" w:type="pct"/>
            <w:vAlign w:val="center"/>
          </w:tcPr>
          <w:p w14:paraId="4BA22357" w14:textId="4C9F3125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54</w:t>
            </w:r>
          </w:p>
        </w:tc>
        <w:tc>
          <w:tcPr>
            <w:tcW w:w="231" w:type="pct"/>
            <w:vAlign w:val="center"/>
          </w:tcPr>
          <w:p w14:paraId="2632ADB4" w14:textId="122D26F8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98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90594A6" w14:textId="39F66FE5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6247599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2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6FC071DB" w14:textId="22B39E5B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4DCC164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3F3E348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3</w:t>
            </w:r>
          </w:p>
        </w:tc>
      </w:tr>
      <w:tr w:rsidR="00366B77" w:rsidRPr="00366135" w14:paraId="058204DD" w14:textId="3F068253" w:rsidTr="000115BE">
        <w:trPr>
          <w:trHeight w:val="300"/>
        </w:trPr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06096B3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TR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482313D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SG15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1A7AD54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/6/202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08B143E3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2604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386232D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423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C00224F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C30E393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A97650F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D0C9E14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7.79</w:t>
            </w:r>
          </w:p>
        </w:tc>
        <w:tc>
          <w:tcPr>
            <w:tcW w:w="261" w:type="pct"/>
            <w:vAlign w:val="center"/>
          </w:tcPr>
          <w:p w14:paraId="6DA851E3" w14:textId="6323B411" w:rsidR="000115B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28</w:t>
            </w:r>
          </w:p>
        </w:tc>
        <w:tc>
          <w:tcPr>
            <w:tcW w:w="231" w:type="pct"/>
            <w:vAlign w:val="center"/>
          </w:tcPr>
          <w:p w14:paraId="59544848" w14:textId="704DA463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.99</w:t>
            </w:r>
          </w:p>
        </w:tc>
        <w:tc>
          <w:tcPr>
            <w:tcW w:w="231" w:type="pct"/>
            <w:vAlign w:val="center"/>
          </w:tcPr>
          <w:p w14:paraId="1165D3F1" w14:textId="599FB9EA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9</w:t>
            </w:r>
          </w:p>
        </w:tc>
        <w:tc>
          <w:tcPr>
            <w:tcW w:w="231" w:type="pct"/>
            <w:vAlign w:val="center"/>
          </w:tcPr>
          <w:p w14:paraId="0A808511" w14:textId="5FAC2863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79</w:t>
            </w:r>
          </w:p>
        </w:tc>
        <w:tc>
          <w:tcPr>
            <w:tcW w:w="231" w:type="pct"/>
            <w:vAlign w:val="center"/>
          </w:tcPr>
          <w:p w14:paraId="7F7D9FB5" w14:textId="6A964AC2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14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1F25F77D" w14:textId="013E97DA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E94276B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2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64B8DF67" w14:textId="5FCEBBC9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235F60B7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1D0E0E58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8</w:t>
            </w:r>
          </w:p>
        </w:tc>
      </w:tr>
      <w:tr w:rsidR="00366B77" w:rsidRPr="00366135" w14:paraId="6160841E" w14:textId="7C4E78F1" w:rsidTr="000115BE">
        <w:trPr>
          <w:trHeight w:val="300"/>
        </w:trPr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80134D3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TR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15478BE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SG16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0A8CEB0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/6/202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170E2296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2608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45196A8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424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90D6D6C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32B792A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5D40B30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2BDFC7D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7.79</w:t>
            </w:r>
          </w:p>
        </w:tc>
        <w:tc>
          <w:tcPr>
            <w:tcW w:w="261" w:type="pct"/>
            <w:vAlign w:val="center"/>
          </w:tcPr>
          <w:p w14:paraId="416B8302" w14:textId="6BBFD9E6" w:rsidR="000115B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25</w:t>
            </w:r>
          </w:p>
        </w:tc>
        <w:tc>
          <w:tcPr>
            <w:tcW w:w="231" w:type="pct"/>
            <w:vAlign w:val="center"/>
          </w:tcPr>
          <w:p w14:paraId="68188F17" w14:textId="6D5A6F44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.01</w:t>
            </w:r>
          </w:p>
        </w:tc>
        <w:tc>
          <w:tcPr>
            <w:tcW w:w="231" w:type="pct"/>
            <w:vAlign w:val="center"/>
          </w:tcPr>
          <w:p w14:paraId="11365F7E" w14:textId="114219F5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8</w:t>
            </w:r>
          </w:p>
        </w:tc>
        <w:tc>
          <w:tcPr>
            <w:tcW w:w="231" w:type="pct"/>
            <w:vAlign w:val="center"/>
          </w:tcPr>
          <w:p w14:paraId="6DFA1B18" w14:textId="2FEA85ED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79</w:t>
            </w:r>
          </w:p>
        </w:tc>
        <w:tc>
          <w:tcPr>
            <w:tcW w:w="231" w:type="pct"/>
            <w:vAlign w:val="center"/>
          </w:tcPr>
          <w:p w14:paraId="2EEE5C02" w14:textId="5320983C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1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5FDEDBC" w14:textId="1164EE59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99641AD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2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746277C4" w14:textId="1906E6BD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09985F4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1CB49CE9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4</w:t>
            </w:r>
          </w:p>
        </w:tc>
      </w:tr>
      <w:tr w:rsidR="00366B77" w:rsidRPr="00366135" w14:paraId="0A1722C6" w14:textId="5677FF60" w:rsidTr="000115BE">
        <w:trPr>
          <w:trHeight w:val="300"/>
        </w:trPr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EB9537B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TR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6C474B2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SG17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9BD906E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/6/202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85A958A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2601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627B735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414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CAC518E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9C1A49B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04D49711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AB428F6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7.79</w:t>
            </w:r>
          </w:p>
        </w:tc>
        <w:tc>
          <w:tcPr>
            <w:tcW w:w="261" w:type="pct"/>
            <w:vAlign w:val="center"/>
          </w:tcPr>
          <w:p w14:paraId="5A6F4F36" w14:textId="3A1731B5" w:rsidR="000115B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25</w:t>
            </w:r>
          </w:p>
        </w:tc>
        <w:tc>
          <w:tcPr>
            <w:tcW w:w="231" w:type="pct"/>
            <w:vAlign w:val="center"/>
          </w:tcPr>
          <w:p w14:paraId="59159C8E" w14:textId="548DAE94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.02</w:t>
            </w:r>
          </w:p>
        </w:tc>
        <w:tc>
          <w:tcPr>
            <w:tcW w:w="231" w:type="pct"/>
            <w:vAlign w:val="center"/>
          </w:tcPr>
          <w:p w14:paraId="2D23D2F9" w14:textId="6B5DC270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6</w:t>
            </w:r>
          </w:p>
        </w:tc>
        <w:tc>
          <w:tcPr>
            <w:tcW w:w="231" w:type="pct"/>
            <w:vAlign w:val="center"/>
          </w:tcPr>
          <w:p w14:paraId="526156B3" w14:textId="06F938DA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09</w:t>
            </w:r>
          </w:p>
        </w:tc>
        <w:tc>
          <w:tcPr>
            <w:tcW w:w="231" w:type="pct"/>
            <w:vAlign w:val="center"/>
          </w:tcPr>
          <w:p w14:paraId="7B47EC5D" w14:textId="2206C7E8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34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10CC61E" w14:textId="094C8EF9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2190F97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4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7677F184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72793C34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4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30077C6B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36</w:t>
            </w:r>
          </w:p>
        </w:tc>
      </w:tr>
      <w:tr w:rsidR="00366B77" w:rsidRPr="00366135" w14:paraId="0FD81BA8" w14:textId="3EE1B973" w:rsidTr="000115BE">
        <w:trPr>
          <w:trHeight w:val="300"/>
        </w:trPr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49DBF67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TR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2C4921C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SG18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A25FEC8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/6/202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EAC2ADA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2603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DF4D220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414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42DE2CC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F62AFC3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27FD84DD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3DECE87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7.79</w:t>
            </w:r>
          </w:p>
        </w:tc>
        <w:tc>
          <w:tcPr>
            <w:tcW w:w="261" w:type="pct"/>
            <w:vAlign w:val="center"/>
          </w:tcPr>
          <w:p w14:paraId="2FEF8EE1" w14:textId="26DACEFD" w:rsidR="000115B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528</w:t>
            </w:r>
          </w:p>
        </w:tc>
        <w:tc>
          <w:tcPr>
            <w:tcW w:w="231" w:type="pct"/>
            <w:vAlign w:val="center"/>
          </w:tcPr>
          <w:p w14:paraId="68D42124" w14:textId="7B3EB696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.02</w:t>
            </w:r>
          </w:p>
        </w:tc>
        <w:tc>
          <w:tcPr>
            <w:tcW w:w="231" w:type="pct"/>
            <w:vAlign w:val="center"/>
          </w:tcPr>
          <w:p w14:paraId="2D0845BC" w14:textId="3B8E18C6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9</w:t>
            </w:r>
          </w:p>
        </w:tc>
        <w:tc>
          <w:tcPr>
            <w:tcW w:w="231" w:type="pct"/>
            <w:vAlign w:val="center"/>
          </w:tcPr>
          <w:p w14:paraId="3168071A" w14:textId="55593BAB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13</w:t>
            </w:r>
          </w:p>
        </w:tc>
        <w:tc>
          <w:tcPr>
            <w:tcW w:w="231" w:type="pct"/>
            <w:vAlign w:val="center"/>
          </w:tcPr>
          <w:p w14:paraId="7EE5470F" w14:textId="5B5303DC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37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596A2F30" w14:textId="114395BD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9A11822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1427A613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501AD296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0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300D9A5C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16</w:t>
            </w:r>
          </w:p>
        </w:tc>
      </w:tr>
      <w:tr w:rsidR="00366B77" w:rsidRPr="00366135" w14:paraId="25918011" w14:textId="780DC06C" w:rsidTr="000115BE">
        <w:trPr>
          <w:trHeight w:val="300"/>
        </w:trPr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0A9C65C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TR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C2B9874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SG19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F847CAB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/6/2021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48AFA6DA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2605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5A0E76B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414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8DAAEC3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86F6633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14:paraId="44B099EE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60E0C6A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7.79</w:t>
            </w:r>
          </w:p>
        </w:tc>
        <w:tc>
          <w:tcPr>
            <w:tcW w:w="261" w:type="pct"/>
            <w:vAlign w:val="center"/>
          </w:tcPr>
          <w:p w14:paraId="5574AAF4" w14:textId="33437868" w:rsidR="000115B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25</w:t>
            </w:r>
          </w:p>
        </w:tc>
        <w:tc>
          <w:tcPr>
            <w:tcW w:w="231" w:type="pct"/>
            <w:vAlign w:val="center"/>
          </w:tcPr>
          <w:p w14:paraId="1356FBF8" w14:textId="14492748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.01</w:t>
            </w:r>
          </w:p>
        </w:tc>
        <w:tc>
          <w:tcPr>
            <w:tcW w:w="231" w:type="pct"/>
            <w:vAlign w:val="center"/>
          </w:tcPr>
          <w:p w14:paraId="0B0D1E2E" w14:textId="023392C6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1</w:t>
            </w:r>
          </w:p>
        </w:tc>
        <w:tc>
          <w:tcPr>
            <w:tcW w:w="231" w:type="pct"/>
            <w:vAlign w:val="center"/>
          </w:tcPr>
          <w:p w14:paraId="114B9053" w14:textId="0F927134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08</w:t>
            </w:r>
          </w:p>
        </w:tc>
        <w:tc>
          <w:tcPr>
            <w:tcW w:w="231" w:type="pct"/>
            <w:vAlign w:val="center"/>
          </w:tcPr>
          <w:p w14:paraId="1AEC69D1" w14:textId="000D7F03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34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9B81E24" w14:textId="3CE409C1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768FF3A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12143E19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2D9EF975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6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6D4D612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5</w:t>
            </w:r>
          </w:p>
        </w:tc>
      </w:tr>
      <w:tr w:rsidR="00366B77" w:rsidRPr="00366135" w14:paraId="3EE7B988" w14:textId="701891A5" w:rsidTr="000115BE">
        <w:trPr>
          <w:trHeight w:val="300"/>
        </w:trPr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CD4A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TR5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263CE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SG20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B9A18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/6/2021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376C5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26093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1432" w14:textId="77777777" w:rsidR="000115BE" w:rsidRPr="007F208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7F20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4139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39796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5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0BAA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B5F1D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.3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93A8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7.79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14:paraId="645160AE" w14:textId="3E6F05F9" w:rsidR="000115BE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27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14:paraId="06F0039C" w14:textId="77CF3C83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.04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14:paraId="40C73B55" w14:textId="218D9805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5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14:paraId="363C068B" w14:textId="500DBD0D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14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vAlign w:val="center"/>
          </w:tcPr>
          <w:p w14:paraId="37D3D418" w14:textId="3A1A6F45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36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B274" w14:textId="7AA42A19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CB3C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6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36E07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C2FC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24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4F91D" w14:textId="77777777" w:rsidR="000115BE" w:rsidRPr="00366135" w:rsidRDefault="000115BE" w:rsidP="00D4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366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8</w:t>
            </w:r>
          </w:p>
        </w:tc>
      </w:tr>
    </w:tbl>
    <w:p w14:paraId="3AD6C4A3" w14:textId="6D4DD804" w:rsidR="00D92D06" w:rsidRPr="0027171A" w:rsidRDefault="00D92D06" w:rsidP="00D92D0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127735">
        <w:rPr>
          <w:rFonts w:ascii="Times New Roman" w:hAnsi="Times New Roman" w:cs="Times New Roman"/>
          <w:sz w:val="24"/>
          <w:szCs w:val="24"/>
        </w:rPr>
        <w:t>D’Alessandro</w:t>
      </w:r>
      <w:r>
        <w:rPr>
          <w:rFonts w:ascii="Times New Roman" w:hAnsi="Times New Roman" w:cs="Times New Roman"/>
          <w:sz w:val="24"/>
          <w:szCs w:val="24"/>
        </w:rPr>
        <w:t xml:space="preserve"> M, Gambi MC,</w:t>
      </w:r>
      <w:r w:rsidRPr="001277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F4329">
        <w:rPr>
          <w:rFonts w:ascii="Times New Roman" w:hAnsi="Times New Roman" w:cs="Times New Roman"/>
          <w:sz w:val="24"/>
          <w:szCs w:val="24"/>
        </w:rPr>
        <w:t>Bazzarro</w:t>
      </w:r>
      <w:proofErr w:type="spellEnd"/>
      <w:r w:rsidR="008F4329">
        <w:rPr>
          <w:rFonts w:ascii="Times New Roman" w:hAnsi="Times New Roman" w:cs="Times New Roman"/>
          <w:sz w:val="24"/>
          <w:szCs w:val="24"/>
        </w:rPr>
        <w:t xml:space="preserve"> M, </w:t>
      </w:r>
      <w:r w:rsidRPr="00127735">
        <w:rPr>
          <w:rFonts w:ascii="Times New Roman" w:hAnsi="Times New Roman" w:cs="Times New Roman"/>
          <w:sz w:val="24"/>
          <w:szCs w:val="24"/>
        </w:rPr>
        <w:t>Caruso</w:t>
      </w:r>
      <w:r>
        <w:rPr>
          <w:rFonts w:ascii="Times New Roman" w:hAnsi="Times New Roman" w:cs="Times New Roman"/>
          <w:sz w:val="24"/>
          <w:szCs w:val="24"/>
        </w:rPr>
        <w:t xml:space="preserve"> CG, </w:t>
      </w:r>
      <w:r w:rsidRPr="00127735">
        <w:rPr>
          <w:rFonts w:ascii="Times New Roman" w:hAnsi="Times New Roman" w:cs="Times New Roman"/>
          <w:sz w:val="24"/>
          <w:szCs w:val="24"/>
        </w:rPr>
        <w:t>Di Bella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127735">
        <w:rPr>
          <w:rFonts w:ascii="Times New Roman" w:hAnsi="Times New Roman" w:cs="Times New Roman"/>
          <w:sz w:val="24"/>
          <w:szCs w:val="24"/>
        </w:rPr>
        <w:t>, Esposito</w:t>
      </w:r>
      <w:r>
        <w:rPr>
          <w:rFonts w:ascii="Times New Roman" w:hAnsi="Times New Roman" w:cs="Times New Roman"/>
          <w:sz w:val="24"/>
          <w:szCs w:val="24"/>
        </w:rPr>
        <w:t xml:space="preserve"> V</w:t>
      </w:r>
      <w:r w:rsidRPr="00127735">
        <w:rPr>
          <w:rFonts w:ascii="Times New Roman" w:hAnsi="Times New Roman" w:cs="Times New Roman"/>
          <w:sz w:val="24"/>
          <w:szCs w:val="24"/>
        </w:rPr>
        <w:t>, Gattuso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127735">
        <w:rPr>
          <w:rFonts w:ascii="Times New Roman" w:hAnsi="Times New Roman" w:cs="Times New Roman"/>
          <w:sz w:val="24"/>
          <w:szCs w:val="24"/>
        </w:rPr>
        <w:t>, Giacobb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12773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27735">
        <w:rPr>
          <w:rFonts w:ascii="Times New Roman" w:hAnsi="Times New Roman" w:cs="Times New Roman"/>
          <w:sz w:val="24"/>
          <w:szCs w:val="24"/>
        </w:rPr>
        <w:t>Kral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</w:t>
      </w:r>
      <w:r w:rsidRPr="00127735">
        <w:rPr>
          <w:rFonts w:ascii="Times New Roman" w:hAnsi="Times New Roman" w:cs="Times New Roman"/>
          <w:sz w:val="24"/>
          <w:szCs w:val="24"/>
        </w:rPr>
        <w:t xml:space="preserve"> Italiano</w:t>
      </w:r>
      <w:r>
        <w:rPr>
          <w:rFonts w:ascii="Times New Roman" w:hAnsi="Times New Roman" w:cs="Times New Roman"/>
          <w:sz w:val="24"/>
          <w:szCs w:val="24"/>
        </w:rPr>
        <w:t xml:space="preserve"> F, </w:t>
      </w:r>
      <w:r w:rsidRPr="00127735">
        <w:rPr>
          <w:rFonts w:ascii="Times New Roman" w:hAnsi="Times New Roman" w:cs="Times New Roman"/>
          <w:sz w:val="24"/>
          <w:szCs w:val="24"/>
        </w:rPr>
        <w:t>Lazzaro</w:t>
      </w:r>
      <w:r>
        <w:rPr>
          <w:rFonts w:ascii="Times New Roman" w:hAnsi="Times New Roman" w:cs="Times New Roman"/>
          <w:sz w:val="24"/>
          <w:szCs w:val="24"/>
        </w:rPr>
        <w:t xml:space="preserve"> G.</w:t>
      </w:r>
      <w:r w:rsidRPr="00127735">
        <w:rPr>
          <w:rFonts w:ascii="Times New Roman" w:hAnsi="Times New Roman" w:cs="Times New Roman"/>
          <w:sz w:val="24"/>
          <w:szCs w:val="24"/>
        </w:rPr>
        <w:t xml:space="preserve"> Sabatino</w:t>
      </w:r>
      <w:r>
        <w:rPr>
          <w:rFonts w:ascii="Times New Roman" w:hAnsi="Times New Roman" w:cs="Times New Roman"/>
          <w:sz w:val="24"/>
          <w:szCs w:val="24"/>
        </w:rPr>
        <w:t xml:space="preserve"> G</w:t>
      </w:r>
      <w:r w:rsidRPr="00127735">
        <w:rPr>
          <w:rFonts w:ascii="Times New Roman" w:hAnsi="Times New Roman" w:cs="Times New Roman"/>
          <w:sz w:val="24"/>
          <w:szCs w:val="24"/>
        </w:rPr>
        <w:t>,</w:t>
      </w:r>
      <w:r w:rsidR="00550423">
        <w:rPr>
          <w:rFonts w:ascii="Times New Roman" w:hAnsi="Times New Roman" w:cs="Times New Roman"/>
          <w:sz w:val="24"/>
          <w:szCs w:val="24"/>
        </w:rPr>
        <w:t xml:space="preserve"> </w:t>
      </w:r>
      <w:r w:rsidRPr="00127735">
        <w:rPr>
          <w:rFonts w:ascii="Times New Roman" w:hAnsi="Times New Roman" w:cs="Times New Roman"/>
          <w:sz w:val="24"/>
          <w:szCs w:val="24"/>
        </w:rPr>
        <w:t>Urbini</w:t>
      </w:r>
      <w:r>
        <w:rPr>
          <w:rFonts w:ascii="Times New Roman" w:hAnsi="Times New Roman" w:cs="Times New Roman"/>
          <w:sz w:val="24"/>
          <w:szCs w:val="24"/>
        </w:rPr>
        <w:t xml:space="preserve"> L</w:t>
      </w:r>
      <w:r w:rsidRPr="0012773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27735">
        <w:rPr>
          <w:rFonts w:ascii="Times New Roman" w:hAnsi="Times New Roman" w:cs="Times New Roman"/>
          <w:sz w:val="24"/>
          <w:szCs w:val="24"/>
        </w:rPr>
        <w:t>De Vittor</w:t>
      </w:r>
      <w:r>
        <w:rPr>
          <w:rFonts w:ascii="Times New Roman" w:hAnsi="Times New Roman" w:cs="Times New Roman"/>
          <w:sz w:val="24"/>
          <w:szCs w:val="24"/>
        </w:rPr>
        <w:t xml:space="preserve"> C.</w:t>
      </w:r>
    </w:p>
    <w:sectPr w:rsidR="00D92D06" w:rsidRPr="0027171A" w:rsidSect="0055611F">
      <w:pgSz w:w="16838" w:h="11906" w:orient="landscape"/>
      <w:pgMar w:top="1134" w:right="1417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6143F" w14:textId="77777777" w:rsidR="007170EF" w:rsidRDefault="007170EF" w:rsidP="00917DA8">
      <w:pPr>
        <w:spacing w:after="0" w:line="240" w:lineRule="auto"/>
      </w:pPr>
      <w:r>
        <w:separator/>
      </w:r>
    </w:p>
  </w:endnote>
  <w:endnote w:type="continuationSeparator" w:id="0">
    <w:p w14:paraId="59E3BF7B" w14:textId="77777777" w:rsidR="007170EF" w:rsidRDefault="007170EF" w:rsidP="00917D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83226" w14:textId="77777777" w:rsidR="007170EF" w:rsidRDefault="007170EF" w:rsidP="00917DA8">
      <w:pPr>
        <w:spacing w:after="0" w:line="240" w:lineRule="auto"/>
      </w:pPr>
      <w:r>
        <w:separator/>
      </w:r>
    </w:p>
  </w:footnote>
  <w:footnote w:type="continuationSeparator" w:id="0">
    <w:p w14:paraId="3DE65E34" w14:textId="77777777" w:rsidR="007170EF" w:rsidRDefault="007170EF" w:rsidP="00917D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0C51"/>
    <w:rsid w:val="000115BE"/>
    <w:rsid w:val="000131D5"/>
    <w:rsid w:val="00027EA8"/>
    <w:rsid w:val="00092182"/>
    <w:rsid w:val="000C58E0"/>
    <w:rsid w:val="000E5A3F"/>
    <w:rsid w:val="00137AFD"/>
    <w:rsid w:val="0014340D"/>
    <w:rsid w:val="001B0460"/>
    <w:rsid w:val="001B0C51"/>
    <w:rsid w:val="001B7ABF"/>
    <w:rsid w:val="001E054A"/>
    <w:rsid w:val="00210B2B"/>
    <w:rsid w:val="002524B0"/>
    <w:rsid w:val="0026082D"/>
    <w:rsid w:val="00263DD6"/>
    <w:rsid w:val="00303AB6"/>
    <w:rsid w:val="00344DED"/>
    <w:rsid w:val="00362071"/>
    <w:rsid w:val="00366135"/>
    <w:rsid w:val="00366B77"/>
    <w:rsid w:val="00385130"/>
    <w:rsid w:val="003C5D4C"/>
    <w:rsid w:val="003F1B01"/>
    <w:rsid w:val="0048212D"/>
    <w:rsid w:val="004E4FCC"/>
    <w:rsid w:val="00530CB8"/>
    <w:rsid w:val="00550423"/>
    <w:rsid w:val="0055611F"/>
    <w:rsid w:val="0056552E"/>
    <w:rsid w:val="005A3015"/>
    <w:rsid w:val="005C2554"/>
    <w:rsid w:val="006971E4"/>
    <w:rsid w:val="006A73ED"/>
    <w:rsid w:val="006B38E2"/>
    <w:rsid w:val="006C096E"/>
    <w:rsid w:val="006E24BC"/>
    <w:rsid w:val="007170EF"/>
    <w:rsid w:val="00721BA4"/>
    <w:rsid w:val="00763FA4"/>
    <w:rsid w:val="0078057A"/>
    <w:rsid w:val="007920E1"/>
    <w:rsid w:val="007F208E"/>
    <w:rsid w:val="00841FE0"/>
    <w:rsid w:val="00860F36"/>
    <w:rsid w:val="008977AB"/>
    <w:rsid w:val="008E72E2"/>
    <w:rsid w:val="008F4329"/>
    <w:rsid w:val="00907A6F"/>
    <w:rsid w:val="00917DA8"/>
    <w:rsid w:val="00961BAC"/>
    <w:rsid w:val="009967AF"/>
    <w:rsid w:val="009C394B"/>
    <w:rsid w:val="009C6BA0"/>
    <w:rsid w:val="009F18FA"/>
    <w:rsid w:val="00A35632"/>
    <w:rsid w:val="00A94C93"/>
    <w:rsid w:val="00AA25FE"/>
    <w:rsid w:val="00AF2CA7"/>
    <w:rsid w:val="00AF45EB"/>
    <w:rsid w:val="00B04505"/>
    <w:rsid w:val="00B4545F"/>
    <w:rsid w:val="00B51E5F"/>
    <w:rsid w:val="00B603F8"/>
    <w:rsid w:val="00BE6741"/>
    <w:rsid w:val="00C258F2"/>
    <w:rsid w:val="00C508EC"/>
    <w:rsid w:val="00C93428"/>
    <w:rsid w:val="00C95068"/>
    <w:rsid w:val="00D267CE"/>
    <w:rsid w:val="00D42BCF"/>
    <w:rsid w:val="00D92D06"/>
    <w:rsid w:val="00DF2AD3"/>
    <w:rsid w:val="00E3490A"/>
    <w:rsid w:val="00E846C4"/>
    <w:rsid w:val="00F14851"/>
    <w:rsid w:val="00F30C8A"/>
    <w:rsid w:val="00F90C2B"/>
    <w:rsid w:val="00FA4361"/>
    <w:rsid w:val="00FD2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FC498C"/>
  <w15:docId w15:val="{99246B9D-A38B-4B1F-B9B0-AF7126416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508EC"/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961BAC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4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961BAC"/>
    <w:rPr>
      <w:rFonts w:ascii="Times New Roman" w:eastAsiaTheme="majorEastAsia" w:hAnsi="Times New Roman" w:cstheme="majorBidi"/>
      <w:color w:val="000000" w:themeColor="text1"/>
      <w:sz w:val="24"/>
      <w:szCs w:val="26"/>
    </w:rPr>
  </w:style>
  <w:style w:type="paragraph" w:styleId="Revisione">
    <w:name w:val="Revision"/>
    <w:hidden/>
    <w:uiPriority w:val="99"/>
    <w:semiHidden/>
    <w:rsid w:val="00FA4361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950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95068"/>
    <w:rPr>
      <w:rFonts w:ascii="Segoe UI" w:hAnsi="Segoe UI" w:cs="Segoe UI"/>
      <w:sz w:val="18"/>
      <w:szCs w:val="18"/>
    </w:rPr>
  </w:style>
  <w:style w:type="character" w:styleId="Numeroriga">
    <w:name w:val="line number"/>
    <w:basedOn w:val="Carpredefinitoparagrafo"/>
    <w:uiPriority w:val="99"/>
    <w:semiHidden/>
    <w:unhideWhenUsed/>
    <w:rsid w:val="000C58E0"/>
  </w:style>
  <w:style w:type="paragraph" w:styleId="Intestazione">
    <w:name w:val="header"/>
    <w:basedOn w:val="Normale"/>
    <w:link w:val="IntestazioneCarattere"/>
    <w:uiPriority w:val="99"/>
    <w:unhideWhenUsed/>
    <w:rsid w:val="00917DA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17DA8"/>
  </w:style>
  <w:style w:type="paragraph" w:styleId="Pidipagina">
    <w:name w:val="footer"/>
    <w:basedOn w:val="Normale"/>
    <w:link w:val="PidipaginaCarattere"/>
    <w:uiPriority w:val="99"/>
    <w:unhideWhenUsed/>
    <w:rsid w:val="00917DA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17DA8"/>
  </w:style>
  <w:style w:type="character" w:styleId="Rimandocommento">
    <w:name w:val="annotation reference"/>
    <w:basedOn w:val="Carpredefinitoparagrafo"/>
    <w:uiPriority w:val="99"/>
    <w:semiHidden/>
    <w:unhideWhenUsed/>
    <w:rsid w:val="000115B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115B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115B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115B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115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78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6E3242-F94E-4038-88EE-1D98F0F1A3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4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D'Alessandro</dc:creator>
  <cp:keywords/>
  <dc:description/>
  <cp:lastModifiedBy>Michela D'alessandro</cp:lastModifiedBy>
  <cp:revision>3</cp:revision>
  <cp:lastPrinted>2022-03-29T14:25:00Z</cp:lastPrinted>
  <dcterms:created xsi:type="dcterms:W3CDTF">2023-08-31T11:59:00Z</dcterms:created>
  <dcterms:modified xsi:type="dcterms:W3CDTF">2023-08-31T11:59:00Z</dcterms:modified>
</cp:coreProperties>
</file>